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A74B8" w14:textId="77777777" w:rsidR="00223764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4177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Suppl. Figure 1.</w:t>
      </w:r>
      <w:r w:rsidRPr="000B4177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Baseline scores on NPI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>-Q</w:t>
      </w:r>
      <w:r w:rsidRPr="000B4177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subdomains</w:t>
      </w:r>
      <w:bookmarkStart w:id="0" w:name="_GoBack"/>
      <w:bookmarkEnd w:id="0"/>
      <w:r w:rsidRPr="000B4177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in all groups</w:t>
      </w:r>
    </w:p>
    <w:p w14:paraId="506FC6BC" w14:textId="77777777" w:rsidR="00223764" w:rsidRPr="000B4177" w:rsidRDefault="00223764" w:rsidP="00223764">
      <w:pPr>
        <w:rPr>
          <w:lang w:val="en-US"/>
        </w:rPr>
      </w:pPr>
    </w:p>
    <w:p w14:paraId="000C6E38" w14:textId="77777777" w:rsidR="00223764" w:rsidRPr="000B4177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4177">
        <w:rPr>
          <w:noProof/>
          <w:lang w:val="en-IN" w:eastAsia="en-IN"/>
        </w:rPr>
        <w:drawing>
          <wp:inline distT="0" distB="0" distL="0" distR="0" wp14:anchorId="609D8E36" wp14:editId="42CA7DA8">
            <wp:extent cx="6410848" cy="3496826"/>
            <wp:effectExtent l="0" t="0" r="3175" b="0"/>
            <wp:docPr id="198313579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135798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2310" cy="350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D16BC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8E1392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91B775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37E12B" w14:textId="77777777" w:rsidR="00223764" w:rsidRPr="000B4177" w:rsidRDefault="00223764" w:rsidP="00223764">
      <w:pPr>
        <w:rPr>
          <w:lang w:val="en-US"/>
        </w:rPr>
      </w:pPr>
      <w:r w:rsidRPr="000B41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ure 2. 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>Longitudinal trajectories in NPI</w:t>
      </w:r>
      <w:r>
        <w:rPr>
          <w:rFonts w:ascii="Times New Roman" w:hAnsi="Times New Roman" w:cs="Times New Roman"/>
          <w:sz w:val="20"/>
          <w:szCs w:val="20"/>
          <w:lang w:val="en-US"/>
        </w:rPr>
        <w:t>-Q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 xml:space="preserve"> subdomains in carriers</w:t>
      </w:r>
    </w:p>
    <w:p w14:paraId="25C5E40C" w14:textId="77777777" w:rsidR="00223764" w:rsidRPr="000B4177" w:rsidRDefault="00223764" w:rsidP="0022376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CA6764" w14:textId="77777777" w:rsidR="00223764" w:rsidRPr="000B4177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4177">
        <w:rPr>
          <w:noProof/>
          <w:lang w:val="en-IN" w:eastAsia="en-IN"/>
        </w:rPr>
        <w:drawing>
          <wp:inline distT="0" distB="0" distL="0" distR="0" wp14:anchorId="2FFB834B" wp14:editId="30657CA8">
            <wp:extent cx="5876611" cy="3205424"/>
            <wp:effectExtent l="0" t="0" r="3810" b="0"/>
            <wp:docPr id="205372854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728546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855" cy="3217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D48A8" w14:textId="77777777" w:rsidR="00223764" w:rsidRPr="000B4177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</w:p>
    <w:p w14:paraId="0809535D" w14:textId="77777777" w:rsidR="00223764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</w:p>
    <w:p w14:paraId="46D77BC6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B28B0A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A85C9D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786059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18167D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EB9BC6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7A586D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A85B85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9269AC" w14:textId="77777777" w:rsidR="00223764" w:rsidRDefault="00223764" w:rsidP="002237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CFD3B3" w14:textId="707D5E2A" w:rsidR="00223764" w:rsidRDefault="00223764" w:rsidP="002237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41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ure 3. 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>Longitudinal trajectories in NPI</w:t>
      </w:r>
      <w:r>
        <w:rPr>
          <w:rFonts w:ascii="Times New Roman" w:hAnsi="Times New Roman" w:cs="Times New Roman"/>
          <w:sz w:val="20"/>
          <w:szCs w:val="20"/>
          <w:lang w:val="en-US"/>
        </w:rPr>
        <w:t>-Q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 xml:space="preserve"> subdomains in non-carriers</w:t>
      </w:r>
    </w:p>
    <w:p w14:paraId="0745703A" w14:textId="77777777" w:rsidR="00223764" w:rsidRPr="000B4177" w:rsidRDefault="00223764" w:rsidP="00223764">
      <w:pPr>
        <w:rPr>
          <w:lang w:val="en-US"/>
        </w:rPr>
      </w:pPr>
    </w:p>
    <w:p w14:paraId="07F96DB8" w14:textId="77777777" w:rsidR="00223764" w:rsidRPr="000B4177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0B4177">
        <w:rPr>
          <w:noProof/>
          <w:lang w:val="en-IN" w:eastAsia="en-IN"/>
        </w:rPr>
        <w:drawing>
          <wp:inline distT="0" distB="0" distL="0" distR="0" wp14:anchorId="1E855E03" wp14:editId="7D7462E4">
            <wp:extent cx="5762625" cy="3143250"/>
            <wp:effectExtent l="0" t="0" r="0" b="0"/>
            <wp:docPr id="34003727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037274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2F0B5" w14:textId="77777777" w:rsidR="00223764" w:rsidRDefault="00223764" w:rsidP="0022376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090075" w14:textId="77777777" w:rsidR="00223764" w:rsidRDefault="00223764" w:rsidP="0022376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6364E4" w14:textId="77777777" w:rsidR="00223764" w:rsidRDefault="00223764" w:rsidP="0022376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41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ure 4. 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>Trajectories (95% CI) pre- and post-awareness NPI</w:t>
      </w:r>
      <w:r>
        <w:rPr>
          <w:rFonts w:ascii="Times New Roman" w:hAnsi="Times New Roman" w:cs="Times New Roman"/>
          <w:sz w:val="20"/>
          <w:szCs w:val="20"/>
          <w:lang w:val="en-US"/>
        </w:rPr>
        <w:t>-Q</w:t>
      </w:r>
      <w:r w:rsidRPr="000B4177">
        <w:rPr>
          <w:rFonts w:ascii="Times New Roman" w:hAnsi="Times New Roman" w:cs="Times New Roman"/>
          <w:sz w:val="20"/>
          <w:szCs w:val="20"/>
          <w:lang w:val="en-US"/>
        </w:rPr>
        <w:t xml:space="preserve"> subdomains with a maximum of 3 follow-ups pre- and -post learning genetic status</w:t>
      </w:r>
    </w:p>
    <w:p w14:paraId="1D22573F" w14:textId="77777777" w:rsidR="00223764" w:rsidRPr="000B4177" w:rsidRDefault="00223764" w:rsidP="0022376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79CC40" w14:textId="77777777" w:rsidR="00223764" w:rsidRPr="000B4177" w:rsidRDefault="00223764" w:rsidP="00223764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>
        <w:rPr>
          <w:rFonts w:ascii="Times New Roman" w:eastAsia="Aptos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502C1CE" wp14:editId="6FAD49EB">
            <wp:extent cx="5828044" cy="3178699"/>
            <wp:effectExtent l="0" t="0" r="1270" b="0"/>
            <wp:docPr id="135486730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867302" name="Afbeelding 13548673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246" cy="31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8AF1D" w14:textId="77777777" w:rsidR="001810FE" w:rsidRDefault="001810FE"/>
    <w:sectPr w:rsidR="001810FE" w:rsidSect="00464AC0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53380" w14:textId="77777777" w:rsidR="00000000" w:rsidRDefault="00464AC0">
      <w:r>
        <w:separator/>
      </w:r>
    </w:p>
  </w:endnote>
  <w:endnote w:type="continuationSeparator" w:id="0">
    <w:p w14:paraId="156949F1" w14:textId="77777777" w:rsidR="00000000" w:rsidRDefault="0046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79926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9C5EEE" w14:textId="77777777" w:rsidR="00223764" w:rsidRDefault="00223764" w:rsidP="00863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F2BBEA" w14:textId="77777777" w:rsidR="00223764" w:rsidRDefault="00223764" w:rsidP="006A0F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84453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D50A4" w14:textId="77777777" w:rsidR="00223764" w:rsidRDefault="00223764" w:rsidP="00863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4AC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B624A" w14:textId="77777777" w:rsidR="00223764" w:rsidRDefault="00223764" w:rsidP="006A0F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460FB" w14:textId="77777777" w:rsidR="00000000" w:rsidRDefault="00464AC0">
      <w:r>
        <w:separator/>
      </w:r>
    </w:p>
  </w:footnote>
  <w:footnote w:type="continuationSeparator" w:id="0">
    <w:p w14:paraId="4B659B8C" w14:textId="77777777" w:rsidR="00000000" w:rsidRDefault="00464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64"/>
    <w:rsid w:val="001810FE"/>
    <w:rsid w:val="00223764"/>
    <w:rsid w:val="002D63AF"/>
    <w:rsid w:val="00464AC0"/>
    <w:rsid w:val="00791C18"/>
    <w:rsid w:val="00984DC9"/>
    <w:rsid w:val="00C1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8E1F6"/>
  <w15:chartTrackingRefBased/>
  <w15:docId w15:val="{7BD9DBC3-3CB5-6640-BD4E-2E77DF62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764"/>
  </w:style>
  <w:style w:type="paragraph" w:styleId="Heading1">
    <w:name w:val="heading 1"/>
    <w:basedOn w:val="Normal"/>
    <w:next w:val="Normal"/>
    <w:link w:val="Heading1Char"/>
    <w:uiPriority w:val="9"/>
    <w:qFormat/>
    <w:rsid w:val="00223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7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7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7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7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7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7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7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76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237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764"/>
  </w:style>
  <w:style w:type="character" w:styleId="PageNumber">
    <w:name w:val="page number"/>
    <w:basedOn w:val="DefaultParagraphFont"/>
    <w:uiPriority w:val="99"/>
    <w:semiHidden/>
    <w:unhideWhenUsed/>
    <w:rsid w:val="00223764"/>
  </w:style>
  <w:style w:type="character" w:styleId="LineNumber">
    <w:name w:val="line number"/>
    <w:basedOn w:val="DefaultParagraphFont"/>
    <w:uiPriority w:val="99"/>
    <w:semiHidden/>
    <w:unhideWhenUsed/>
    <w:rsid w:val="00223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L de Boer</dc:creator>
  <cp:keywords/>
  <dc:description/>
  <cp:lastModifiedBy>Ananthi Shiyamala</cp:lastModifiedBy>
  <cp:revision>2</cp:revision>
  <dcterms:created xsi:type="dcterms:W3CDTF">2026-05-11T12:16:00Z</dcterms:created>
  <dcterms:modified xsi:type="dcterms:W3CDTF">2026-05-29T00:33:00Z</dcterms:modified>
</cp:coreProperties>
</file>